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A0118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S data and id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ntification results of chemical constituents of HQC</w:t>
      </w:r>
    </w:p>
    <w:tbl>
      <w:tblPr>
        <w:tblStyle w:val="3"/>
        <w:tblW w:w="1184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"/>
        <w:gridCol w:w="679"/>
        <w:gridCol w:w="1801"/>
        <w:gridCol w:w="981"/>
        <w:gridCol w:w="596"/>
        <w:gridCol w:w="989"/>
        <w:gridCol w:w="596"/>
        <w:gridCol w:w="1099"/>
        <w:gridCol w:w="1205"/>
        <w:gridCol w:w="2608"/>
        <w:gridCol w:w="764"/>
      </w:tblGrid>
      <w:tr w14:paraId="066C49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vMerge w:val="restart"/>
            <w:tcBorders>
              <w:left w:val="nil"/>
              <w:right w:val="nil"/>
            </w:tcBorders>
            <w:vAlign w:val="center"/>
          </w:tcPr>
          <w:p w14:paraId="096888BE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.</w:t>
            </w:r>
          </w:p>
        </w:tc>
        <w:tc>
          <w:tcPr>
            <w:tcW w:w="679" w:type="dxa"/>
            <w:vMerge w:val="restart"/>
            <w:tcBorders>
              <w:left w:val="nil"/>
              <w:right w:val="nil"/>
            </w:tcBorders>
            <w:vAlign w:val="center"/>
          </w:tcPr>
          <w:p w14:paraId="5B578B3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/min</w:t>
            </w:r>
          </w:p>
        </w:tc>
        <w:tc>
          <w:tcPr>
            <w:tcW w:w="1801" w:type="dxa"/>
            <w:vMerge w:val="restart"/>
            <w:tcBorders>
              <w:left w:val="nil"/>
              <w:right w:val="nil"/>
            </w:tcBorders>
            <w:vAlign w:val="center"/>
          </w:tcPr>
          <w:p w14:paraId="6E5AF89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dentified component</w:t>
            </w:r>
          </w:p>
        </w:tc>
        <w:tc>
          <w:tcPr>
            <w:tcW w:w="1577" w:type="dxa"/>
            <w:gridSpan w:val="2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339FE0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egative ion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/z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85" w:type="dxa"/>
            <w:gridSpan w:val="2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5DEE87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Positive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on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/z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099" w:type="dxa"/>
            <w:vMerge w:val="restart"/>
            <w:tcBorders>
              <w:left w:val="nil"/>
              <w:right w:val="nil"/>
            </w:tcBorders>
            <w:vAlign w:val="center"/>
          </w:tcPr>
          <w:p w14:paraId="50059CD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Formula</w:t>
            </w:r>
          </w:p>
        </w:tc>
        <w:tc>
          <w:tcPr>
            <w:tcW w:w="1205" w:type="dxa"/>
            <w:vMerge w:val="restart"/>
            <w:tcBorders>
              <w:left w:val="nil"/>
              <w:right w:val="nil"/>
            </w:tcBorders>
            <w:vAlign w:val="center"/>
          </w:tcPr>
          <w:p w14:paraId="3228236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Adducts</w:t>
            </w:r>
          </w:p>
        </w:tc>
        <w:tc>
          <w:tcPr>
            <w:tcW w:w="2608" w:type="dxa"/>
            <w:vMerge w:val="restart"/>
            <w:tcBorders>
              <w:left w:val="nil"/>
              <w:right w:val="nil"/>
            </w:tcBorders>
            <w:vAlign w:val="center"/>
          </w:tcPr>
          <w:p w14:paraId="7DCB1720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S/M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/z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764" w:type="dxa"/>
            <w:vMerge w:val="restart"/>
            <w:tcBorders>
              <w:left w:val="nil"/>
              <w:right w:val="nil"/>
            </w:tcBorders>
            <w:vAlign w:val="center"/>
          </w:tcPr>
          <w:p w14:paraId="7D3749C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ource</w:t>
            </w:r>
          </w:p>
        </w:tc>
      </w:tr>
      <w:tr w14:paraId="3E90E1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vMerge w:val="continue"/>
            <w:tcBorders>
              <w:left w:val="nil"/>
              <w:right w:val="nil"/>
            </w:tcBorders>
            <w:vAlign w:val="center"/>
          </w:tcPr>
          <w:p w14:paraId="35848B9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79" w:type="dxa"/>
            <w:vMerge w:val="continue"/>
            <w:tcBorders>
              <w:left w:val="nil"/>
              <w:right w:val="nil"/>
            </w:tcBorders>
            <w:vAlign w:val="center"/>
          </w:tcPr>
          <w:p w14:paraId="699AC6C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801" w:type="dxa"/>
            <w:vMerge w:val="continue"/>
            <w:tcBorders>
              <w:left w:val="nil"/>
              <w:right w:val="nil"/>
            </w:tcBorders>
            <w:vAlign w:val="center"/>
          </w:tcPr>
          <w:p w14:paraId="2FBBA07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981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2B789E5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ndicated</w:t>
            </w:r>
          </w:p>
        </w:tc>
        <w:tc>
          <w:tcPr>
            <w:tcW w:w="596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1384FA39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pm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550E4DC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ndicated</w:t>
            </w:r>
          </w:p>
        </w:tc>
        <w:tc>
          <w:tcPr>
            <w:tcW w:w="596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3F7FDDB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pm</w:t>
            </w:r>
          </w:p>
        </w:tc>
        <w:tc>
          <w:tcPr>
            <w:tcW w:w="1099" w:type="dxa"/>
            <w:vMerge w:val="continue"/>
            <w:tcBorders>
              <w:left w:val="nil"/>
              <w:right w:val="nil"/>
            </w:tcBorders>
            <w:vAlign w:val="center"/>
          </w:tcPr>
          <w:p w14:paraId="54EADA5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205" w:type="dxa"/>
            <w:vMerge w:val="continue"/>
            <w:tcBorders>
              <w:left w:val="nil"/>
              <w:right w:val="nil"/>
            </w:tcBorders>
            <w:vAlign w:val="center"/>
          </w:tcPr>
          <w:p w14:paraId="1C2141C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08" w:type="dxa"/>
            <w:vMerge w:val="continue"/>
            <w:tcBorders>
              <w:left w:val="nil"/>
              <w:right w:val="nil"/>
            </w:tcBorders>
            <w:vAlign w:val="center"/>
          </w:tcPr>
          <w:p w14:paraId="0862C27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764" w:type="dxa"/>
            <w:vMerge w:val="continue"/>
            <w:tcBorders>
              <w:left w:val="nil"/>
              <w:right w:val="nil"/>
            </w:tcBorders>
            <w:vAlign w:val="center"/>
          </w:tcPr>
          <w:p w14:paraId="083AD7A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 w14:paraId="11518C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left w:val="nil"/>
              <w:bottom w:val="nil"/>
              <w:right w:val="nil"/>
            </w:tcBorders>
            <w:vAlign w:val="center"/>
          </w:tcPr>
          <w:p w14:paraId="602647F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NEU-BZ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NEU-BZ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679" w:type="dxa"/>
            <w:tcBorders>
              <w:left w:val="nil"/>
              <w:bottom w:val="nil"/>
              <w:right w:val="nil"/>
            </w:tcBorders>
            <w:vAlign w:val="center"/>
          </w:tcPr>
          <w:p w14:paraId="6D52258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NEU-BZ-Regular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.67</w:t>
            </w:r>
          </w:p>
        </w:tc>
        <w:tc>
          <w:tcPr>
            <w:tcW w:w="1801" w:type="dxa"/>
            <w:tcBorders>
              <w:left w:val="nil"/>
              <w:bottom w:val="nil"/>
              <w:right w:val="nil"/>
            </w:tcBorders>
            <w:vAlign w:val="center"/>
          </w:tcPr>
          <w:p w14:paraId="788140D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L-Glutamic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acid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vAlign w:val="center"/>
          </w:tcPr>
          <w:p w14:paraId="06065B7D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left w:val="nil"/>
              <w:bottom w:val="nil"/>
              <w:right w:val="nil"/>
            </w:tcBorders>
            <w:vAlign w:val="center"/>
          </w:tcPr>
          <w:p w14:paraId="130C67F2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  <w:vAlign w:val="center"/>
          </w:tcPr>
          <w:p w14:paraId="3CED9E1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48.0598</w:t>
            </w:r>
          </w:p>
        </w:tc>
        <w:tc>
          <w:tcPr>
            <w:tcW w:w="596" w:type="dxa"/>
            <w:tcBorders>
              <w:left w:val="nil"/>
              <w:bottom w:val="nil"/>
              <w:right w:val="nil"/>
            </w:tcBorders>
            <w:vAlign w:val="center"/>
          </w:tcPr>
          <w:p w14:paraId="3730DB11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1.4</w:t>
            </w:r>
          </w:p>
        </w:tc>
        <w:tc>
          <w:tcPr>
            <w:tcW w:w="1099" w:type="dxa"/>
            <w:tcBorders>
              <w:left w:val="nil"/>
              <w:bottom w:val="nil"/>
              <w:right w:val="nil"/>
            </w:tcBorders>
            <w:vAlign w:val="center"/>
          </w:tcPr>
          <w:p w14:paraId="6095AF4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vAlign w:val="center"/>
          </w:tcPr>
          <w:p w14:paraId="403311A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08" w:type="dxa"/>
            <w:tcBorders>
              <w:left w:val="nil"/>
              <w:bottom w:val="nil"/>
              <w:right w:val="nil"/>
            </w:tcBorders>
            <w:vAlign w:val="center"/>
          </w:tcPr>
          <w:p w14:paraId="02F679F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34.030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31. 053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30.049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02. 058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85.0267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vAlign w:val="center"/>
          </w:tcPr>
          <w:p w14:paraId="2C03266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R</w:t>
            </w:r>
          </w:p>
        </w:tc>
      </w:tr>
      <w:tr w14:paraId="1EBB2E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F8C4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DB4F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7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8EE5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L-Histid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83709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8775F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9160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56.076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13AC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.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248D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DB7A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9AF8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12.086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10.072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01.043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83.060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DC31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R</w:t>
            </w:r>
          </w:p>
        </w:tc>
      </w:tr>
      <w:tr w14:paraId="08243D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FFD9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49CFB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7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BA0A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yst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BD179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AC1EA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DDFD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41.034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BFE2E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.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CA91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2E71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56A5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90.983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63.061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,</w:t>
            </w:r>
          </w:p>
          <w:p w14:paraId="35C1BFF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47.003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B39B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R</w:t>
            </w:r>
          </w:p>
        </w:tc>
      </w:tr>
      <w:tr w14:paraId="046DFA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725C3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C0B0F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7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9710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Adenos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89C1C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1CD6D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FCFF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68.106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EDEFF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.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B618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2B3D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A3B5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37.063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36.061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33.049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19.037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15.039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97.027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69.03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1CAD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R</w:t>
            </w:r>
          </w:p>
        </w:tc>
      </w:tr>
      <w:tr w14:paraId="78B52E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D23F5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31973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7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75E0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4-Hydroxycinnamic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aci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93AA1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D4F5C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1D7B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6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055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3B16C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6FC1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0816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BEBF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47.043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30.066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23.040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06.995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D6670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YR</w:t>
            </w:r>
          </w:p>
        </w:tc>
      </w:tr>
      <w:tr w14:paraId="6BD3F4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1A0A9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8D19F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1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B9C8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D-tert-Leuci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4ADDE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244F3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0776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32.102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2E50C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12AA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B62F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CB8D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87.040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86.098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71.012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68.022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74EC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YR</w:t>
            </w:r>
          </w:p>
        </w:tc>
      </w:tr>
      <w:tr w14:paraId="659379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EA820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D1288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6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8FE4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4-Hydroxybenzoic aci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51617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61FB4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D979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61.018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C6AFE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8.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AA7A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2F75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DB34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21.028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99.555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79.055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77.038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954E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YR</w:t>
            </w:r>
          </w:p>
        </w:tc>
      </w:tr>
      <w:tr w14:paraId="5F6277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BC691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F48DD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6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D90B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andelicacid-β-Dgluco-pyranosid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A63C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59.098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725AA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945A7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3708A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69C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20951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COO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D12C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95.083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23.061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93.059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CACDA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R</w:t>
            </w:r>
          </w:p>
        </w:tc>
      </w:tr>
      <w:tr w14:paraId="79F202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0EDE4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DB9B5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8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ECBE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hanzhisid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9B7D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91.125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4871B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8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B10C4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3A510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ACEF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65208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85C4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29.071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85.079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763CD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Z</w:t>
            </w:r>
          </w:p>
        </w:tc>
      </w:tr>
      <w:tr w14:paraId="1CBC55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34F1F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3624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9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7931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Quercetin-7-O-β-Dglucopyranosid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96688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81AFF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06E3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487.081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0164F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6.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CD4F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D5D5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3FBE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05.058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45.049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99.042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97.027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3BBBD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R</w:t>
            </w:r>
          </w:p>
        </w:tc>
      </w:tr>
      <w:tr w14:paraId="2BC732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9564D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16689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9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04C9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eniposidic aci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9C07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73.115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5F2FF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40350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3502F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046B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EFE4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603B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11.063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67.071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49.061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43.037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23.046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313D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Z</w:t>
            </w:r>
          </w:p>
        </w:tc>
      </w:tr>
      <w:tr w14:paraId="62C2E2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30019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34FC9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5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B795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Protocatechuic aci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BF40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53.021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8E8EC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97CF7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B601C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0DA0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7974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2535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08.026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09.022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BCC3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LX</w:t>
            </w:r>
          </w:p>
        </w:tc>
      </w:tr>
      <w:tr w14:paraId="3F01E9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5F4B2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C2B95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9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630F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L-Tryptopha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C2E6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03.083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0510C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EDAF7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13B8C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16E5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E8A4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915A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86.057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59.095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42.067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3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069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16.05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D84C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R</w:t>
            </w:r>
          </w:p>
        </w:tc>
      </w:tr>
      <w:tr w14:paraId="59A6D9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F823A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738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.4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AC65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hlorogenic aci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6E72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53.088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7276B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7DA71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DF98B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FF17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39D9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8984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54.096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52.078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92.054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91.054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4B98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R</w:t>
            </w:r>
          </w:p>
        </w:tc>
      </w:tr>
      <w:tr w14:paraId="7EE7B6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2400A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98AD9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.5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15F9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enipin-1-β-Dgentiobiosid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ECED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595.183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00820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3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2283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573.176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7BEB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1.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2FA8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3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E257F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COO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  <w:p w14:paraId="59CC4056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  <w:p w14:paraId="34B6BB4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  <w:p w14:paraId="4059248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7CF00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549.179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25.076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07.064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551.196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27.091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09.082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,</w:t>
            </w:r>
          </w:p>
          <w:p w14:paraId="27A52A5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77.055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BA595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Z</w:t>
            </w:r>
          </w:p>
        </w:tc>
      </w:tr>
      <w:tr w14:paraId="73675B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861CE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25A7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.6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6A56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affeic aci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7B6FB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C05C0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5EF2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81. 047 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B8635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.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2CC4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BD4E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  <w:p w14:paraId="7B223DA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A43F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79.032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39.035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35.044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09.029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57D95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YR</w:t>
            </w:r>
          </w:p>
        </w:tc>
      </w:tr>
      <w:tr w14:paraId="34576C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B72F1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9A32D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.9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46BE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ethyl-7-ethoxy-3-indolecarbonat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55125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210B1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4B48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20.096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ABAF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B8B1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5A09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3AFE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78.121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62.074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326E9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LX</w:t>
            </w:r>
          </w:p>
        </w:tc>
      </w:tr>
      <w:tr w14:paraId="2EA34D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286A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FD988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.9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D036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Amygdali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8F24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502.156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1A11D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3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EEFF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480.146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1D3F8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3.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1851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91AF3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COO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  <w:p w14:paraId="09C0EF45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  <w:p w14:paraId="47789EE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  <w:p w14:paraId="507FA81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5676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457.154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456.148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24.101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79.943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13.0269/458.167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,</w:t>
            </w:r>
          </w:p>
          <w:p w14:paraId="34D43A8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97.119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96.114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97.083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63.061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8B6B1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R</w:t>
            </w:r>
          </w:p>
        </w:tc>
      </w:tr>
      <w:tr w14:paraId="303B2F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B82B1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977CF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.1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6E8A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yristici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C14F5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FE866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6E2F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93.087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8412A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.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E964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3B06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2A47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52.043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05.069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79.057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77.037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2992F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LX</w:t>
            </w:r>
          </w:p>
        </w:tc>
      </w:tr>
      <w:tr w14:paraId="16C9D6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069CA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D455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.2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EC5A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innamic aci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5CB27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38525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D473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49.06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C18F3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3.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76C9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FFDE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D959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31.048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07.048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04.057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03.053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77.037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AC4EE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LX</w:t>
            </w:r>
          </w:p>
        </w:tc>
      </w:tr>
      <w:tr w14:paraId="72A457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99893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6B2D2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.2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6BAF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enipi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E863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25.076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1CA9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5789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27.091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8D46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3ADE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842B1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  <w:p w14:paraId="540D493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40E4B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7.0647, 177.0554, 131.0483, 121.0647, 103.053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34D8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Z</w:t>
            </w:r>
          </w:p>
        </w:tc>
      </w:tr>
      <w:tr w14:paraId="1B8CF1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23D49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936D8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.3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D61A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eniposid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8E23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433.132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7FE6B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3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3C66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411.125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C6602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3.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4C15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E5D46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COO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  <w:p w14:paraId="436CC55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  <w:p w14:paraId="531D36E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  <w:p w14:paraId="027A9F9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14B9D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87.126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79.053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19.0357，249.075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31.061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17.046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,</w:t>
            </w:r>
          </w:p>
          <w:p w14:paraId="52A3616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03. 052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85.040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47.043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69B3B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Z</w:t>
            </w:r>
          </w:p>
        </w:tc>
      </w:tr>
      <w:tr w14:paraId="476FAD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5DDEC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76035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.3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DD92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Formononeto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8C070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44CB8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1758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91.068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412F3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1C5A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2703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5CB9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69.088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54.050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26.06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425C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LX</w:t>
            </w:r>
          </w:p>
        </w:tc>
      </w:tr>
      <w:tr w14:paraId="5AC10C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F4C1D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DD85E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.9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0D7A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Prunasi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4D50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40.101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C80BB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2768E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3E862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83F3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87124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COO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  <w:p w14:paraId="65D4166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E59E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18.060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23.061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34.068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6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044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CCB6C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R</w:t>
            </w:r>
          </w:p>
        </w:tc>
      </w:tr>
      <w:tr w14:paraId="0CDB4B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C75CA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76BB1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.3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91C8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Benzyl-β-D-glucopyrano-β-D-sid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2244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69.097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BFEE0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4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A3AC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71.059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862AE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4.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0B66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0ABB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  <w:p w14:paraId="735EEF4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1B43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39.076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6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024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95F0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R</w:t>
            </w:r>
          </w:p>
        </w:tc>
      </w:tr>
      <w:tr w14:paraId="6A7D24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A91C1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4A52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.4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A89C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-Hydroxyphenylacetic aci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038D5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E3374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49AC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53.054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BBADC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.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EDB5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BEEC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5A68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35.044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08.054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07.0488，79.053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77.039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53280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YR</w:t>
            </w:r>
          </w:p>
        </w:tc>
      </w:tr>
      <w:tr w14:paraId="4FA9C9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D172A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DFADC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.5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EC34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Ruti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422C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609.144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582A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23C3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633.147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FD8FE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.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EACC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4621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  <w:p w14:paraId="60A9660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  <w:p w14:paraId="485650E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24C90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49.1111, 301.0379, 611.1635, 303.053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337D9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Z</w:t>
            </w:r>
          </w:p>
        </w:tc>
      </w:tr>
      <w:tr w14:paraId="4F3598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5685B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DA74A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.6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48FF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hrysin-6-C-β-Dglucoside-8-C-α-Larabinosid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3E8E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547.143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65DF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3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AE264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05A02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25EF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1458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E479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457.114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67.082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37.071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3E20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Q</w:t>
            </w:r>
          </w:p>
        </w:tc>
      </w:tr>
      <w:tr w14:paraId="0DE6FC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0784D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C777E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.6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4AA6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hrysin-6-C-β-Dglucoside-8-C-β-Larabinosid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1AB47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38BAA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C874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571.140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95EA3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2.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C86B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A03B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  <w:p w14:paraId="5887C42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C47D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549.161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63.085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33.078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09.078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6547F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Q</w:t>
            </w:r>
          </w:p>
        </w:tc>
      </w:tr>
      <w:tr w14:paraId="355A99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CA990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3B42C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.9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E375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-O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-E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-Feruloylquinic aci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A62C6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3DF1D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C28F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69.119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0072D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.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4056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F576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A660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89.093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77.055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46.0324，117.032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870B8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R</w:t>
            </w:r>
          </w:p>
        </w:tc>
      </w:tr>
      <w:tr w14:paraId="7C2DCA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D5D73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B5AF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.9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247D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Acteosid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38D6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623.194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FE732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2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87B2E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AB06C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C100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3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06E7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CBE2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64.082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11.094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61.024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33.028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A7A90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Q</w:t>
            </w:r>
          </w:p>
        </w:tc>
      </w:tr>
      <w:tr w14:paraId="3FEA73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F923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9F26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.9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2B75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cutellari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F6E0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461.077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616A1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0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F757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485.069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1D22C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.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EEDE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0B250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  <w:p w14:paraId="1DDAC78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  <w:p w14:paraId="166BA09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93A8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85.0833, 113.0269, 463, 0950, 269.048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A9165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Q</w:t>
            </w:r>
          </w:p>
        </w:tc>
      </w:tr>
      <w:tr w14:paraId="5589FE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6AA33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D7105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.9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12AB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inapic aci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C974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23.061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7E8DF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3B848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E0844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3114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56D5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DD88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08.037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93.013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79.070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65.052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49.026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A2CF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Z</w:t>
            </w:r>
          </w:p>
        </w:tc>
      </w:tr>
      <w:tr w14:paraId="2656C1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DF625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D81B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.9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981E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cutellarei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81B6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85.038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51EB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C6C7F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D9CE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28B8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CB85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46BCB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55.0271, 239.0392, 139.0045, 136.9882, 119.0535, 117.033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5409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Q</w:t>
            </w:r>
          </w:p>
        </w:tc>
      </w:tr>
      <w:tr w14:paraId="28CBCE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79A8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C8CB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.1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64A6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Querceti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BD7D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01.034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9CD6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0391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0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053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06F2A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.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5B6C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5A4A1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  <w:p w14:paraId="7FE3BF9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B8E9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61.0241, 151.0038, 149.0268, 121.0259, 286.0524, 285.0427, 275.0567, 258.052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84702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R</w:t>
            </w:r>
          </w:p>
        </w:tc>
      </w:tr>
      <w:tr w14:paraId="306636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7C8E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782D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.1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E0A0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6′-O-trans-Sinapoyl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g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ardosid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7251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79.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72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C04E2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0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9FE3B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01FD7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8EB1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E852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76C3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23.061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93.047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67.071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23.046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BEC0B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Z</w:t>
            </w:r>
          </w:p>
        </w:tc>
      </w:tr>
      <w:tr w14:paraId="605FF1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74B6C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33418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.3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D0CC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Ferulic aci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93D3D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929A5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2C50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95.066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052C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.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6916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51E2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2CD3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77.055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49.060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45.03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8BAA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LX</w:t>
            </w:r>
          </w:p>
        </w:tc>
      </w:tr>
      <w:tr w14:paraId="4C0AC8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B42D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A511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.3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3CC4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′-O-cis-Coumaroyl</w:t>
            </w:r>
          </w:p>
          <w:p w14:paraId="5B75703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ardosid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17E4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519.149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C531A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4B082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94850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A1A1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607C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E04B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07.080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11.063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49.061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45.028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EC55B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Z</w:t>
            </w:r>
          </w:p>
        </w:tc>
      </w:tr>
      <w:tr w14:paraId="1FAEF4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02A18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1F96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.4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482B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obileti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3E9B9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13E02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94F6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403.135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767B8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68D2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562E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459A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73.081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41.050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05.055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ED25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LX</w:t>
            </w:r>
          </w:p>
        </w:tc>
      </w:tr>
      <w:tr w14:paraId="633909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73F63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FBE68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.4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39B7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Kaempferol-3-rutinosid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1F1E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593.154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4082D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A626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595.171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3B933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4.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A353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130FF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  <w:p w14:paraId="2086703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6600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84.0312, 227.0326, 329.0794, 288.0600, 287.0571, 145.049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6ABF5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R</w:t>
            </w:r>
          </w:p>
        </w:tc>
      </w:tr>
      <w:tr w14:paraId="6D4BB8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E752C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B021E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.5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A051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aringi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D067B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F14E9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2899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603.171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EA99A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35FB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EEF6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F433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84.118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15.083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09.111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73.071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53.018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7BC7F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R</w:t>
            </w:r>
          </w:p>
        </w:tc>
      </w:tr>
      <w:tr w14:paraId="77C7E2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6C62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CFED0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.8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7EED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rocin I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D95B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0213.37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9EE0B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3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0732C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1818F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E1B0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4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6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6E273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COO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  <w:p w14:paraId="5E6AF09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ACE0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975.369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651.256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27.158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9DC9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Z</w:t>
            </w:r>
          </w:p>
        </w:tc>
      </w:tr>
      <w:tr w14:paraId="10EBAD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2E65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872FE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.0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7FB8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espereti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340D4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E557E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0265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03.089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821E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.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51BF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C9CE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4259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87.057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70.056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19.064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01.053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78.058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53.018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46.032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98D5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LX</w:t>
            </w:r>
          </w:p>
        </w:tc>
      </w:tr>
      <w:tr w14:paraId="20BB32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37C6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DD30B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.0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2A34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4″-O-trans-P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oumaroyl genipin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entiobiosid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F97E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695.215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5EB15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3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B00A4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D96A4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4DEF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4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6460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3B86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469.133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25.076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63.039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23.044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AEF28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Z</w:t>
            </w:r>
          </w:p>
        </w:tc>
      </w:tr>
      <w:tr w14:paraId="02D538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2508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CFCCD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.0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C219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5-O-Feruloyl-3-O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(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β-D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lucopyranosyl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-2-deoxy-D-ribono-γ-lac⁃to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08244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CC736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68A4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471.149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7F7C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D830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EEA1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  <w:p w14:paraId="0A11CBB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A772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94.226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CBBC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LX</w:t>
            </w:r>
          </w:p>
        </w:tc>
      </w:tr>
      <w:tr w14:paraId="4713A2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385E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853A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.0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DE8D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-Catechi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17682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9B00E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FEBA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91.089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E3325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.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A34E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5038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DD3A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90.043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7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095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07.069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77.055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47.043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BF13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R</w:t>
            </w:r>
          </w:p>
        </w:tc>
      </w:tr>
      <w:tr w14:paraId="498322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B0F8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FC13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.1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C7D45">
            <w:pPr>
              <w:ind w:left="360" w:hanging="360" w:hangingChars="20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6″-O-trans-Sinapoyil</w:t>
            </w:r>
          </w:p>
          <w:p w14:paraId="65C27FF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enipin gentiobiosid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B4C8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755.236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1F869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2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C82C9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566F7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403C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3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4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CA21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8402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529.158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25.076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DF2F1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Z</w:t>
            </w:r>
          </w:p>
        </w:tc>
      </w:tr>
      <w:tr w14:paraId="1642E5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A204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F72F1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.2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128C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Azelaic aci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2128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87.096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7C50F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5A55F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A4296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2D38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2AA7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D796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74.094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35.082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03.055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93.069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D9A3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YR</w:t>
            </w:r>
          </w:p>
        </w:tc>
      </w:tr>
      <w:tr w14:paraId="509653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34C0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6B86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.5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BFFA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Luteoli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4037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85.038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72349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AE87D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594BD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D05B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D52A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9DB7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57.043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13.056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11.034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33.028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C9A2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LX</w:t>
            </w:r>
          </w:p>
        </w:tc>
      </w:tr>
      <w:tr w14:paraId="0841CB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4208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C8C5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.5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7F7A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Kaempfero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879C5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E3A27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4EBD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87.052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64E11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0AAD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D153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568A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40.042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88.049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64.046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93.392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AE8B0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R</w:t>
            </w:r>
          </w:p>
        </w:tc>
      </w:tr>
      <w:tr w14:paraId="074431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A38C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63FD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.6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65BC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6′-O-trans-Sinapoyl</w:t>
            </w:r>
          </w:p>
          <w:p w14:paraId="3590A0F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jasminoside B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D2C4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551.183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2242A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1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1204E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FC72D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59ED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3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66E6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5DDE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85.116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23.061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EAD6B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Z</w:t>
            </w:r>
          </w:p>
        </w:tc>
      </w:tr>
      <w:tr w14:paraId="66A1FF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B2B6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6B51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.7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7ADC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rocin Ⅱ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D2D0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859.324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C41B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0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58F8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0F60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F314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3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5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4A07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COO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0121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651.265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27.158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79.059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38D3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Z</w:t>
            </w:r>
          </w:p>
        </w:tc>
      </w:tr>
      <w:tr w14:paraId="03D262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C720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E317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.9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1617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Lariciresino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B1C3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59.145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1630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FEAA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96CC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C0EC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971E7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COO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  <w:p w14:paraId="007A76E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BB91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30.144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08.075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92.079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80.062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76.071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49.049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66A5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LX</w:t>
            </w:r>
          </w:p>
        </w:tc>
      </w:tr>
      <w:tr w14:paraId="69C580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7192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09A7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.0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F3C5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6′-O-E-Sinapoyil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eniposid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F54C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593.183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CDDC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CFE3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F375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34FB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3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83FC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D831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67.101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90.026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23.0463，101.027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DE15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Z</w:t>
            </w:r>
          </w:p>
        </w:tc>
      </w:tr>
      <w:tr w14:paraId="0C6B4F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185D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3EBA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.0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434F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Baicali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3DFF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445.075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B3FD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3.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8EFB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C1F2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D8E8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89F7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1A62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69.043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51.034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75.025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69.065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1871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Q</w:t>
            </w:r>
          </w:p>
        </w:tc>
      </w:tr>
      <w:tr w14:paraId="519B0E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E3E1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CA71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.0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F7D3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lychionide 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DE68F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8E1E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039C6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47.091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BA49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6.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47A7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A7B7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  <w:p w14:paraId="3CD7A61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2D02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71.059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6C3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Q</w:t>
            </w:r>
          </w:p>
        </w:tc>
      </w:tr>
      <w:tr w14:paraId="63D650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4E3B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8A1B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.0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1EC1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Viscidulin Ⅲ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5A7AC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EE3D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F52DF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47.079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DDCB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0F8D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3F56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389D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32.052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14.041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89.0368，169.012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3E2C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Q</w:t>
            </w:r>
          </w:p>
        </w:tc>
      </w:tr>
      <w:tr w14:paraId="76DF18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50DE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71ED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.5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C030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arthamidi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95084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2237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938C6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89.071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B699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827C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223A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E541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53.018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47.043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0F94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Q</w:t>
            </w:r>
          </w:p>
        </w:tc>
      </w:tr>
      <w:tr w14:paraId="5BFD14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4303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3194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.5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0149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-Dihydrokaemp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ero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88D5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87.056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BA56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0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E207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78CC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B726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055C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84DF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70.047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69.043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45.070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75.033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11.009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2F9D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R</w:t>
            </w:r>
          </w:p>
        </w:tc>
      </w:tr>
      <w:tr w14:paraId="7DD030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E06E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6706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.6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2E9B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Pruni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6B9C9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9A23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5616A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57.116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9932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F0B1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546B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14A3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435.125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73.074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53.018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47.043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91.054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73BF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R</w:t>
            </w:r>
          </w:p>
        </w:tc>
      </w:tr>
      <w:tr w14:paraId="6EF497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87C2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087A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.6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1918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+/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)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-Naringeni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2644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71.060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D6E8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0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04FF4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73.074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8232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4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ED19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0A4A4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  <w:p w14:paraId="128EDA1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  <w:p w14:paraId="0EF42C8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B99B6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25.0262, 255.0696, 237.0573, 232.0708, 231.0681, 189.0594，</w:t>
            </w:r>
          </w:p>
          <w:p w14:paraId="247DAD6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7.048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BFBE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R, WLX</w:t>
            </w:r>
          </w:p>
        </w:tc>
      </w:tr>
      <w:tr w14:paraId="174D30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A315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DCA4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.7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5E2A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5-Deoxykaempfero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BDF3A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69.043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57A30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.7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DC6F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BD15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D27E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9566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CC19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40.042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39.032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24.046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97.059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21.030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2AD9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LX</w:t>
            </w:r>
          </w:p>
        </w:tc>
      </w:tr>
      <w:tr w14:paraId="0669E7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735F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337E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.7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6F4E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Apigenin-7-O-β-D-glucuronid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F8BB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445.075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2598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4.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C5BD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84E9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D542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CCF4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3610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891.158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69.043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5403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Q</w:t>
            </w:r>
          </w:p>
        </w:tc>
      </w:tr>
      <w:tr w14:paraId="35264F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B7B1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41EB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.9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D6A4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Apigenin-7-O-β-D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lucosid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9C2D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431.095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0DB4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7003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288F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C9B0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F675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A426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51.003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39.032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40.042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68.037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432.102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BA9F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Q</w:t>
            </w:r>
          </w:p>
        </w:tc>
      </w:tr>
      <w:tr w14:paraId="6483D3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F57B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3011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.2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FF32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hrysin-7-O-β-D-glucoronid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99DC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429.080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03DA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3.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AF60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6915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B932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AE37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3916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53.047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75.025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7E55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Q</w:t>
            </w:r>
          </w:p>
        </w:tc>
      </w:tr>
      <w:tr w14:paraId="447B06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3892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510F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.2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1C25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Daidzei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8FBA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53.051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62B9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82F4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1B45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B9DD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E5E29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COO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  <w:p w14:paraId="042194C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8992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24.049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96.058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80.059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69.060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17.030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9F9D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LX</w:t>
            </w:r>
          </w:p>
        </w:tc>
      </w:tr>
      <w:tr w14:paraId="6B9945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0907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C9C1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.8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4631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roxylin A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7-O-β-D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lucuronid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F0EC0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DE6E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22D8E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61.106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7F66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5.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AFF9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9D54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  <w:p w14:paraId="6AF4968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B0F8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431.097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85.077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0877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Q</w:t>
            </w:r>
          </w:p>
        </w:tc>
      </w:tr>
      <w:tr w14:paraId="5570F2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1888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1380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1.1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2038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enistei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881AD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6623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DA03F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71.059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DDEC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7B02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74F6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73B5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43.069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53.018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49.02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D2FC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LX</w:t>
            </w:r>
          </w:p>
        </w:tc>
      </w:tr>
      <w:tr w14:paraId="23AC48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B9FB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191B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2.1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5715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atairesino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8113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57.132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B3AC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80C5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66A1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4821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131B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31D5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42.119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58.916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61.068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53.062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2AB0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LX</w:t>
            </w:r>
          </w:p>
        </w:tc>
      </w:tr>
      <w:tr w14:paraId="5D4C1A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8AE5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6537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3.1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8BFF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Apigeni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D74D8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7FA9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FDC54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71.063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3DFA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.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9290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225F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7C2E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42.061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52.063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45.049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31.083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91.055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25CA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Q</w:t>
            </w:r>
          </w:p>
        </w:tc>
      </w:tr>
      <w:tr w14:paraId="37FB11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9305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715D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3.2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DECD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rocin Ⅲ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AF56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697.272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A951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E474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F131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D5AE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4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6D8A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COO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EB78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651.265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27.158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62AA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Z</w:t>
            </w:r>
          </w:p>
        </w:tc>
      </w:tr>
      <w:tr w14:paraId="395F3C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D35F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7850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3.4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E551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4'-Trihydroxy-</w:t>
            </w:r>
          </w:p>
          <w:p w14:paraId="778A6B9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6-methoxyflavano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CAB2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99.057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B648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0F4C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BE2F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1B70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0214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F475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84.03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201A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Q</w:t>
            </w:r>
          </w:p>
        </w:tc>
      </w:tr>
      <w:tr w14:paraId="6A2873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27F6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4043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3.8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70D6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Baicalei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E25A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69.047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BC90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229E9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71.059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F005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4.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5A91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20EE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2BF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51.037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41.051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95.045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69.065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9EC0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Q</w:t>
            </w:r>
          </w:p>
        </w:tc>
      </w:tr>
      <w:tr w14:paraId="2B4DA9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769F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8CF9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6.5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8711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Diethyl phthalat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B2CD2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DAB7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551F8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45.083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6AC1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0408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D481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8992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77.055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50.026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49.022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21.028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E483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LX</w:t>
            </w:r>
          </w:p>
        </w:tc>
      </w:tr>
      <w:tr w14:paraId="32877E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8732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60FA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9.3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F98A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enkwani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A2A9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83.059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3181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0.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86F5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770A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A7D6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73B9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6479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68.037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67.027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40.042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39.032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2E9C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Q</w:t>
            </w:r>
          </w:p>
        </w:tc>
      </w:tr>
      <w:tr w14:paraId="6644C8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C748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7B0C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9.5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974F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hrysi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A2B6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53.051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940B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69DD8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55.063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2550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.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9357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DE41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4F5C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43.051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D6B2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Q</w:t>
            </w:r>
          </w:p>
        </w:tc>
      </w:tr>
      <w:tr w14:paraId="03FF39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6632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EB87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9.7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D17D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Wogoni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B876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83.063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A040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84F8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5040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B5C0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1424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C8D0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68.037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40.042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39.032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24.046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7A3B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Q</w:t>
            </w:r>
          </w:p>
        </w:tc>
      </w:tr>
      <w:tr w14:paraId="22BA29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91EF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E499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9.7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3CF9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soliquiritigeni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3D6FA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1ABA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BDBD9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57.080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CDE1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.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CA50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7CD7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7877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42.058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39.071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53.069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37.023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D033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Q</w:t>
            </w:r>
          </w:p>
        </w:tc>
      </w:tr>
      <w:tr w14:paraId="3A628E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3AFC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4048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9.7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87EA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Liquiritigeni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7FE8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55.069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0564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D300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CCE4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C8C7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4569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061D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35.010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19.017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CF9E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LX</w:t>
            </w:r>
          </w:p>
        </w:tc>
      </w:tr>
      <w:tr w14:paraId="3C0801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F093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82AC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9.7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0CC3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'-Dihydroxy-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8-dimethoxyflavo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8DB9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13.071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434A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AD62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55EC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6917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D719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0A46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98.046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83.025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64.983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AD1D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Q</w:t>
            </w:r>
          </w:p>
        </w:tc>
      </w:tr>
      <w:tr w14:paraId="013BC5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19FD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F7D2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.6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ADA1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-Oxo-oleanolic aci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5B8A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453.335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1455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3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AFE8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64EE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00EF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4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D1DA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COO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  <w:p w14:paraId="5E80FF1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-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236F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453.335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75A7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LX</w:t>
            </w:r>
          </w:p>
        </w:tc>
      </w:tr>
      <w:tr w14:paraId="668342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6" w:type="dxa"/>
            <w:tcBorders>
              <w:top w:val="nil"/>
              <w:left w:val="nil"/>
              <w:right w:val="nil"/>
            </w:tcBorders>
            <w:vAlign w:val="center"/>
          </w:tcPr>
          <w:p w14:paraId="54C6E2E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2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vAlign w:val="center"/>
          </w:tcPr>
          <w:p w14:paraId="5AD9B88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.73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vAlign w:val="center"/>
          </w:tcPr>
          <w:p w14:paraId="4124184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Vitamin E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vAlign w:val="center"/>
          </w:tcPr>
          <w:p w14:paraId="23D1A707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vAlign w:val="center"/>
          </w:tcPr>
          <w:p w14:paraId="00ED976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vAlign w:val="center"/>
          </w:tcPr>
          <w:p w14:paraId="76DFC309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53.3700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vAlign w:val="center"/>
          </w:tcPr>
          <w:p w14:paraId="1441699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.5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vAlign w:val="center"/>
          </w:tcPr>
          <w:p w14:paraId="62CE0D5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vAlign w:val="center"/>
          </w:tcPr>
          <w:p w14:paraId="4F1E4C8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+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  <w:vAlign w:val="center"/>
          </w:tcPr>
          <w:p w14:paraId="0A903D8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05.124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91.107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77.093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65.0926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vAlign w:val="center"/>
          </w:tcPr>
          <w:p w14:paraId="6EC9660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R</w:t>
            </w:r>
          </w:p>
        </w:tc>
      </w:tr>
    </w:tbl>
    <w:p w14:paraId="484A6AB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QC, Huangqin Qingrechubi Capsule; HQ, Huangqin; ZZ, Zhizi; YYR, Yiyiren; TR, Taoren; WLX, Weilingxian; MS, mass spectrometr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NEU-BZ-Regular">
    <w:altName w:val="ksdb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5F6041"/>
    <w:rsid w:val="046717A9"/>
    <w:rsid w:val="08FA63DE"/>
    <w:rsid w:val="13DC288B"/>
    <w:rsid w:val="280D7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  <w:rPr>
      <w:rFonts w:ascii="Times New Roman" w:hAnsi="Times New Roman" w:eastAsia="宋体"/>
    </w:rPr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32</Words>
  <Characters>5630</Characters>
  <Lines>0</Lines>
  <Paragraphs>0</Paragraphs>
  <TotalTime>1</TotalTime>
  <ScaleCrop>false</ScaleCrop>
  <LinksUpToDate>false</LinksUpToDate>
  <CharactersWithSpaces>570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0T01:55:00Z</dcterms:created>
  <dc:creator>xianheng</dc:creator>
  <cp:lastModifiedBy>WPS永久会员</cp:lastModifiedBy>
  <dcterms:modified xsi:type="dcterms:W3CDTF">2026-01-08T01:32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473F7F8E3C5446B1B77C552CACA1C5C4_12</vt:lpwstr>
  </property>
  <property fmtid="{D5CDD505-2E9C-101B-9397-08002B2CF9AE}" pid="4" name="KSOTemplateDocerSaveRecord">
    <vt:lpwstr>eyJoZGlkIjoiYTc2ZGZiNzZiNDVlOGViOWVmM2JhOTY0NGJkNjUyYzgiLCJ1c2VySWQiOiIxMDc5MjA5ODAyIn0=</vt:lpwstr>
  </property>
</Properties>
</file>